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5CCDA3" w14:textId="77777777" w:rsidR="00E53940" w:rsidRPr="00366EAC" w:rsidRDefault="00E53940" w:rsidP="00366EAC">
      <w:pPr>
        <w:spacing w:line="360" w:lineRule="auto"/>
        <w:outlineLvl w:val="0"/>
        <w:rPr>
          <w:b/>
          <w:color w:val="000000" w:themeColor="text1"/>
        </w:rPr>
      </w:pPr>
      <w:r w:rsidRPr="00366EAC">
        <w:rPr>
          <w:b/>
          <w:color w:val="000000" w:themeColor="text1"/>
        </w:rPr>
        <w:t>SI Text 3</w:t>
      </w:r>
    </w:p>
    <w:p w14:paraId="7849E07F" w14:textId="77777777" w:rsidR="00E53940" w:rsidRPr="00366EAC" w:rsidRDefault="00E53940" w:rsidP="00E53940">
      <w:pPr>
        <w:spacing w:line="360" w:lineRule="auto"/>
        <w:rPr>
          <w:color w:val="000000" w:themeColor="text1"/>
        </w:rPr>
      </w:pPr>
    </w:p>
    <w:p w14:paraId="453652C2" w14:textId="77777777" w:rsidR="00E53940" w:rsidRPr="00366EAC" w:rsidRDefault="00E53940" w:rsidP="00E53940">
      <w:pPr>
        <w:spacing w:line="360" w:lineRule="auto"/>
        <w:rPr>
          <w:color w:val="000000" w:themeColor="text1"/>
        </w:rPr>
      </w:pPr>
      <w:r w:rsidRPr="00366EAC">
        <w:rPr>
          <w:color w:val="000000" w:themeColor="text1"/>
        </w:rPr>
        <w:t>The ‘fast’ parameter set for ant optimization compares favorably to results from the ‘slow’ parameter set. The parameter differences between the two sets are (slow, fast):  restarts (8 ,4), local optimization steps (32,8), the number of ants (64,24).</w:t>
      </w:r>
    </w:p>
    <w:p w14:paraId="5011C899" w14:textId="77777777" w:rsidR="00E53940" w:rsidRPr="00366EAC" w:rsidRDefault="00E53940" w:rsidP="00E53940">
      <w:pPr>
        <w:spacing w:line="360" w:lineRule="auto"/>
        <w:rPr>
          <w:color w:val="000000" w:themeColor="text1"/>
        </w:rPr>
      </w:pPr>
    </w:p>
    <w:p w14:paraId="5549738B" w14:textId="77777777" w:rsidR="00E53940" w:rsidRPr="00366EAC" w:rsidRDefault="00E53940" w:rsidP="00E53940">
      <w:pPr>
        <w:spacing w:line="360" w:lineRule="auto"/>
        <w:rPr>
          <w:color w:val="000000" w:themeColor="text1"/>
        </w:rPr>
        <w:sectPr w:rsidR="00E53940" w:rsidRPr="00366EAC" w:rsidSect="00156727">
          <w:headerReference w:type="default" r:id="rId6"/>
          <w:pgSz w:w="12240" w:h="15840"/>
          <w:pgMar w:top="1440" w:right="1440" w:bottom="1440" w:left="1440" w:header="0" w:footer="720" w:gutter="0"/>
          <w:lnNumType w:countBy="1" w:restart="continuous"/>
          <w:pgNumType w:start="1"/>
          <w:cols w:space="720"/>
          <w:titlePg/>
          <w:docGrid w:linePitch="326"/>
        </w:sectPr>
      </w:pPr>
    </w:p>
    <w:p w14:paraId="7DE26CCA" w14:textId="77777777" w:rsidR="00E53940" w:rsidRPr="00366EAC" w:rsidRDefault="00E53940" w:rsidP="00366EAC">
      <w:pPr>
        <w:outlineLvl w:val="0"/>
        <w:rPr>
          <w:rFonts w:ascii="Courier" w:hAnsi="Courier"/>
          <w:color w:val="000000" w:themeColor="text1"/>
          <w:u w:val="single"/>
        </w:rPr>
      </w:pPr>
      <w:r w:rsidRPr="00366EAC">
        <w:rPr>
          <w:rFonts w:ascii="Courier" w:hAnsi="Courier"/>
          <w:color w:val="000000" w:themeColor="text1"/>
          <w:u w:val="single"/>
        </w:rPr>
        <w:lastRenderedPageBreak/>
        <w:t>Fast Parameter Set</w:t>
      </w:r>
    </w:p>
    <w:p w14:paraId="727484A8"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number of restarts   : 4</w:t>
      </w:r>
    </w:p>
    <w:p w14:paraId="7B1203DC"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number of ants       : 16</w:t>
      </w:r>
    </w:p>
    <w:p w14:paraId="7D2AFF3C"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converge threshold   : 0.0001</w:t>
      </w:r>
    </w:p>
    <w:p w14:paraId="758EABC9"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local optimization   : 8</w:t>
      </w:r>
    </w:p>
    <w:p w14:paraId="7D613C1F"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evaporation rate     : 0.2</w:t>
      </w:r>
    </w:p>
    <w:p w14:paraId="164C6614"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alpha                : 1.0</w:t>
      </w:r>
    </w:p>
    <w:p w14:paraId="0BF4C7A3"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beta                 : 1.0</w:t>
      </w:r>
    </w:p>
    <w:p w14:paraId="489B7ECC"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mode                 : tx</w:t>
      </w:r>
    </w:p>
    <w:p w14:paraId="105C35FF"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optimize on          : score</w:t>
      </w:r>
    </w:p>
    <w:p w14:paraId="3C9041F7"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transmit threshold   : 0.0001</w:t>
      </w:r>
    </w:p>
    <w:p w14:paraId="053F81C4"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receive threshold    : 0.0001</w:t>
      </w:r>
    </w:p>
    <w:p w14:paraId="7061F84B"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k                    : 2</w:t>
      </w:r>
    </w:p>
    <w:p w14:paraId="797F4902"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cpus                 : 4</w:t>
      </w:r>
    </w:p>
    <w:p w14:paraId="2320C3FF" w14:textId="77777777" w:rsidR="00E53940" w:rsidRPr="00366EAC" w:rsidRDefault="00E53940" w:rsidP="00E53940">
      <w:pPr>
        <w:rPr>
          <w:rFonts w:ascii="Courier" w:hAnsi="Courier"/>
          <w:color w:val="000000" w:themeColor="text1"/>
        </w:rPr>
      </w:pPr>
    </w:p>
    <w:p w14:paraId="3B0BC143" w14:textId="77777777" w:rsidR="00E53940" w:rsidRPr="00366EAC" w:rsidRDefault="00E53940" w:rsidP="00366EAC">
      <w:pPr>
        <w:outlineLvl w:val="0"/>
        <w:rPr>
          <w:rFonts w:ascii="Courier" w:hAnsi="Courier"/>
          <w:color w:val="000000" w:themeColor="text1"/>
          <w:u w:val="single"/>
        </w:rPr>
      </w:pPr>
      <w:r w:rsidRPr="00366EAC">
        <w:rPr>
          <w:rFonts w:ascii="Courier" w:hAnsi="Courier"/>
          <w:color w:val="000000" w:themeColor="text1"/>
          <w:u w:val="single"/>
        </w:rPr>
        <w:t>Slow Parameter Set</w:t>
      </w:r>
    </w:p>
    <w:p w14:paraId="4D0206F3"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number of restarts   : 8</w:t>
      </w:r>
    </w:p>
    <w:p w14:paraId="61D1696C"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number of ants       : 64</w:t>
      </w:r>
    </w:p>
    <w:p w14:paraId="39C64993"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converge threshold   : 0.0001</w:t>
      </w:r>
    </w:p>
    <w:p w14:paraId="0701511E"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local optimization   : 32</w:t>
      </w:r>
    </w:p>
    <w:p w14:paraId="58918EAA"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evaporation rate     : 0.2</w:t>
      </w:r>
    </w:p>
    <w:p w14:paraId="631AF462"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alpha                : 1.0</w:t>
      </w:r>
    </w:p>
    <w:p w14:paraId="1C1E51A2"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beta                 : 1.0</w:t>
      </w:r>
    </w:p>
    <w:p w14:paraId="522E7B42"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mode                 : tx</w:t>
      </w:r>
    </w:p>
    <w:p w14:paraId="5C3B70C9"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optimize on          : score</w:t>
      </w:r>
    </w:p>
    <w:p w14:paraId="6F62B8BE"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transmit threshold   : 0.0001</w:t>
      </w:r>
    </w:p>
    <w:p w14:paraId="3956362D"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receive threshold    : 0.0001</w:t>
      </w:r>
    </w:p>
    <w:p w14:paraId="3B693E94"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k                    : 2</w:t>
      </w:r>
    </w:p>
    <w:p w14:paraId="4F9292A0" w14:textId="77777777" w:rsidR="00E53940" w:rsidRPr="00366EAC" w:rsidRDefault="00E53940" w:rsidP="00E53940">
      <w:pPr>
        <w:rPr>
          <w:rFonts w:ascii="Courier" w:hAnsi="Courier"/>
          <w:color w:val="000000" w:themeColor="text1"/>
        </w:rPr>
      </w:pPr>
      <w:r w:rsidRPr="00366EAC">
        <w:rPr>
          <w:rFonts w:ascii="Courier" w:hAnsi="Courier"/>
          <w:color w:val="000000" w:themeColor="text1"/>
        </w:rPr>
        <w:t xml:space="preserve">cpus                 : 4 </w:t>
      </w:r>
    </w:p>
    <w:p w14:paraId="450FDC51" w14:textId="77777777" w:rsidR="00E53940" w:rsidRPr="00366EAC" w:rsidRDefault="00E53940" w:rsidP="00E53940">
      <w:pPr>
        <w:spacing w:line="360" w:lineRule="auto"/>
        <w:rPr>
          <w:color w:val="000000" w:themeColor="text1"/>
        </w:rPr>
        <w:sectPr w:rsidR="00E53940" w:rsidRPr="00366EAC" w:rsidSect="00E53940">
          <w:type w:val="continuous"/>
          <w:pgSz w:w="12240" w:h="15840"/>
          <w:pgMar w:top="1440" w:right="1440" w:bottom="1440" w:left="1440" w:header="0" w:footer="720" w:gutter="0"/>
          <w:lnNumType w:countBy="1" w:restart="continuous"/>
          <w:pgNumType w:start="1"/>
          <w:cols w:num="2" w:space="720"/>
          <w:titlePg/>
          <w:docGrid w:linePitch="326"/>
        </w:sectPr>
      </w:pPr>
    </w:p>
    <w:p w14:paraId="0C83E140" w14:textId="77777777" w:rsidR="00E53940" w:rsidRPr="00366EAC" w:rsidRDefault="00E53940" w:rsidP="00E53940">
      <w:pPr>
        <w:spacing w:line="360" w:lineRule="auto"/>
        <w:rPr>
          <w:color w:val="000000" w:themeColor="text1"/>
        </w:rPr>
      </w:pPr>
    </w:p>
    <w:p w14:paraId="3A651537" w14:textId="77777777" w:rsidR="00E53940" w:rsidRPr="00366EAC" w:rsidRDefault="00E53940" w:rsidP="00E53940">
      <w:pPr>
        <w:spacing w:line="360" w:lineRule="auto"/>
        <w:rPr>
          <w:color w:val="000000" w:themeColor="text1"/>
        </w:rPr>
      </w:pPr>
      <w:r w:rsidRPr="00366EAC">
        <w:rPr>
          <w:color w:val="000000" w:themeColor="text1"/>
        </w:rPr>
        <w:t xml:space="preserve">In the ‘slow’ parameter set, three sweeps of K were performed where K = 1 to 50. Using the ‘fast’ parameter set, 49 sweeps of K were performed. There was excellent agreement among the three slow runs. In the slow runs, 52 genes were selected over all, where the minimum possible would be 50. </w:t>
      </w:r>
    </w:p>
    <w:p w14:paraId="52EBA4F6" w14:textId="77777777" w:rsidR="00E53940" w:rsidRPr="00366EAC" w:rsidRDefault="00E53940" w:rsidP="00E53940">
      <w:pPr>
        <w:spacing w:line="360" w:lineRule="auto"/>
        <w:rPr>
          <w:color w:val="000000" w:themeColor="text1"/>
        </w:rPr>
      </w:pPr>
      <w:r w:rsidRPr="00366EAC">
        <w:rPr>
          <w:color w:val="000000" w:themeColor="text1"/>
        </w:rPr>
        <w:tab/>
        <w:t>In the fast run results, the results variability was higher. When K was greater than 7 (meaning a solution set of 7 nodes), solutions started to vary. The minimum Jaccard index was 0.81. However, in comparing the two parameter sets using the same ranking method, we found that the top 49 genes had excellent agreement in ranking. Of the top 10 influential genes by rank, 9/10 are also in the fast parameter top 10 genes, and 18/20 of the slow influential genes are in the top 20 fast influential genes. See below for a comparison of the top 49 genes between the two parameter sets.</w:t>
      </w:r>
    </w:p>
    <w:p w14:paraId="3C310536" w14:textId="77777777" w:rsidR="00E53940" w:rsidRPr="00366EAC" w:rsidRDefault="00E53940">
      <w:pPr>
        <w:rPr>
          <w:color w:val="000000" w:themeColor="text1"/>
        </w:rPr>
      </w:pPr>
      <w:bookmarkStart w:id="0" w:name="_GoBack"/>
      <w:bookmarkEnd w:id="0"/>
    </w:p>
    <w:sectPr w:rsidR="00E53940" w:rsidRPr="00366EAC" w:rsidSect="001D2E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DA5C24" w14:textId="77777777" w:rsidR="009E76C9" w:rsidRDefault="009E76C9">
      <w:r>
        <w:separator/>
      </w:r>
    </w:p>
  </w:endnote>
  <w:endnote w:type="continuationSeparator" w:id="0">
    <w:p w14:paraId="57F89B56" w14:textId="77777777" w:rsidR="009E76C9" w:rsidRDefault="009E7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MT">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DA357C" w14:textId="77777777" w:rsidR="009E76C9" w:rsidRDefault="009E76C9">
      <w:r>
        <w:separator/>
      </w:r>
    </w:p>
  </w:footnote>
  <w:footnote w:type="continuationSeparator" w:id="0">
    <w:p w14:paraId="2B00AD89" w14:textId="77777777" w:rsidR="009E76C9" w:rsidRDefault="009E76C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42D20B" w14:textId="77777777" w:rsidR="00843B34" w:rsidRDefault="00E53940">
    <w:pPr>
      <w:spacing w:before="720"/>
      <w:jc w:val="right"/>
    </w:pPr>
    <w:r>
      <w:fldChar w:fldCharType="begin"/>
    </w:r>
    <w:r>
      <w:instrText>PAGE</w:instrText>
    </w:r>
    <w:r>
      <w:fldChar w:fldCharType="separate"/>
    </w:r>
    <w:r w:rsidR="004262B0">
      <w:rPr>
        <w:noProof/>
      </w:rPr>
      <w:t>2</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940"/>
    <w:rsid w:val="001D2EC8"/>
    <w:rsid w:val="00366EAC"/>
    <w:rsid w:val="004262B0"/>
    <w:rsid w:val="00480372"/>
    <w:rsid w:val="009E76C9"/>
    <w:rsid w:val="00A57686"/>
    <w:rsid w:val="00DD2C77"/>
    <w:rsid w:val="00E53940"/>
    <w:rsid w:val="00F558C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9CF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53940"/>
    <w:pPr>
      <w:widowControl w:val="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53940"/>
  </w:style>
  <w:style w:type="paragraph" w:styleId="Caption">
    <w:name w:val="caption"/>
    <w:basedOn w:val="Normal"/>
    <w:next w:val="Normal"/>
    <w:uiPriority w:val="35"/>
    <w:unhideWhenUsed/>
    <w:qFormat/>
    <w:rsid w:val="00E53940"/>
    <w:pPr>
      <w:widowControl/>
      <w:autoSpaceDE w:val="0"/>
      <w:autoSpaceDN w:val="0"/>
      <w:adjustRightInd w:val="0"/>
    </w:pPr>
    <w:rPr>
      <w:rFonts w:ascii="ArialMT" w:eastAsia="ArialMT" w:hAnsi="ArialMT" w:cs="ArialMT"/>
      <w:b/>
      <w:bCs/>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81</Words>
  <Characters>1607</Characters>
  <Application>Microsoft Macintosh Word</Application>
  <DocSecurity>0</DocSecurity>
  <Lines>13</Lines>
  <Paragraphs>3</Paragraphs>
  <ScaleCrop>false</ScaleCrop>
  <LinksUpToDate>false</LinksUpToDate>
  <CharactersWithSpaces>1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05-02T16:20:00Z</dcterms:created>
  <dcterms:modified xsi:type="dcterms:W3CDTF">2017-06-02T17:05:00Z</dcterms:modified>
</cp:coreProperties>
</file>